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C087" w14:textId="1CE36720" w:rsidR="00223271" w:rsidRPr="0067048A" w:rsidRDefault="00870A37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 xml:space="preserve">Additional </w:t>
      </w:r>
      <w:r w:rsidR="008D4409">
        <w:rPr>
          <w:rFonts w:ascii="Cambria" w:hAnsi="Cambria"/>
          <w:b/>
          <w:sz w:val="24"/>
          <w:szCs w:val="24"/>
          <w:lang w:val="en-US"/>
        </w:rPr>
        <w:t>File</w:t>
      </w:r>
      <w:r w:rsidR="008D4409" w:rsidRPr="000318F5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152781">
        <w:rPr>
          <w:rFonts w:ascii="Cambria" w:hAnsi="Cambria"/>
          <w:b/>
          <w:sz w:val="24"/>
          <w:szCs w:val="24"/>
          <w:lang w:val="en-US"/>
        </w:rPr>
        <w:t>2</w:t>
      </w:r>
      <w:r w:rsidR="008D4409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F12D5E" w:rsidRPr="00F12D5E">
        <w:rPr>
          <w:rFonts w:ascii="Cambria" w:hAnsi="Cambria"/>
          <w:sz w:val="24"/>
          <w:szCs w:val="24"/>
          <w:lang w:val="en-US"/>
        </w:rPr>
        <w:t>Comparison</w:t>
      </w:r>
      <w:r w:rsidR="00462880" w:rsidRPr="00F12D5E">
        <w:rPr>
          <w:rFonts w:ascii="Cambria" w:hAnsi="Cambria"/>
          <w:sz w:val="24"/>
          <w:szCs w:val="24"/>
          <w:lang w:val="en-US"/>
        </w:rPr>
        <w:t xml:space="preserve"> of plasma immune checkpoint proteins</w:t>
      </w:r>
      <w:bookmarkStart w:id="0" w:name="_Hlk128122342"/>
      <w:r w:rsidR="00F12D5E" w:rsidRPr="00F12D5E">
        <w:rPr>
          <w:rFonts w:ascii="Cambria" w:hAnsi="Cambria"/>
          <w:sz w:val="24"/>
          <w:szCs w:val="24"/>
          <w:lang w:val="en-US"/>
        </w:rPr>
        <w:t xml:space="preserve"> between </w:t>
      </w:r>
      <w:r w:rsidR="001F1B86">
        <w:rPr>
          <w:rFonts w:ascii="Cambria" w:hAnsi="Cambria"/>
          <w:sz w:val="24"/>
          <w:szCs w:val="24"/>
          <w:lang w:val="en-US"/>
        </w:rPr>
        <w:t xml:space="preserve">subjects who spontaneously cleared </w:t>
      </w:r>
      <w:r w:rsidR="00C92857">
        <w:rPr>
          <w:rFonts w:ascii="Cambria" w:hAnsi="Cambria"/>
          <w:sz w:val="24"/>
          <w:szCs w:val="24"/>
          <w:lang w:val="en-US"/>
        </w:rPr>
        <w:t xml:space="preserve">HCV </w:t>
      </w:r>
      <w:r w:rsidR="00AF6BEC">
        <w:rPr>
          <w:rFonts w:ascii="Cambria" w:hAnsi="Cambria"/>
          <w:sz w:val="24"/>
          <w:szCs w:val="24"/>
          <w:lang w:val="en-US"/>
        </w:rPr>
        <w:t xml:space="preserve">(SC group) </w:t>
      </w:r>
      <w:r w:rsidR="00C92857">
        <w:rPr>
          <w:rFonts w:ascii="Cambria" w:hAnsi="Cambria"/>
          <w:sz w:val="24"/>
          <w:szCs w:val="24"/>
          <w:lang w:val="en-US"/>
        </w:rPr>
        <w:t xml:space="preserve">versus </w:t>
      </w:r>
      <w:r w:rsidR="00F12D5E" w:rsidRPr="00F12D5E">
        <w:rPr>
          <w:rFonts w:ascii="Cambria" w:hAnsi="Cambria"/>
          <w:sz w:val="24"/>
          <w:szCs w:val="24"/>
          <w:lang w:val="en-US"/>
        </w:rPr>
        <w:t>controls</w:t>
      </w:r>
      <w:bookmarkEnd w:id="0"/>
      <w:r w:rsidR="00AF6BEC">
        <w:rPr>
          <w:rFonts w:ascii="Cambria" w:hAnsi="Cambria"/>
          <w:sz w:val="24"/>
          <w:szCs w:val="24"/>
          <w:lang w:val="en-US"/>
        </w:rPr>
        <w:t xml:space="preserve"> (C group)</w:t>
      </w:r>
      <w:r w:rsidR="00F12D5E" w:rsidRPr="00F12D5E">
        <w:rPr>
          <w:rFonts w:ascii="Cambria" w:hAnsi="Cambria"/>
          <w:sz w:val="24"/>
          <w:szCs w:val="24"/>
          <w:lang w:val="en-US"/>
        </w:rPr>
        <w:t>.</w:t>
      </w:r>
    </w:p>
    <w:p w14:paraId="69B0BD5A" w14:textId="77777777" w:rsidR="008B34A3" w:rsidRPr="0067048A" w:rsidRDefault="008B34A3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827"/>
        <w:gridCol w:w="1775"/>
        <w:gridCol w:w="967"/>
        <w:gridCol w:w="965"/>
        <w:gridCol w:w="1775"/>
        <w:gridCol w:w="967"/>
        <w:gridCol w:w="965"/>
      </w:tblGrid>
      <w:tr w:rsidR="008B34A3" w:rsidRPr="007A5D46" w14:paraId="5894F19C" w14:textId="77777777" w:rsidTr="00E11E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1C62" w14:textId="77777777" w:rsidR="008B34A3" w:rsidRPr="00C05F9F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AA6" w14:textId="1E111EF3" w:rsidR="008B34A3" w:rsidRPr="00C05F9F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US"/>
              </w:rPr>
            </w:pPr>
            <w:r w:rsidRPr="00C05F9F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U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DF58" w14:textId="0C2ECFBD" w:rsidR="005302D1" w:rsidRPr="00C05F9F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GB"/>
              </w:rPr>
            </w:pPr>
            <w:r w:rsidRPr="00C05F9F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Adjusted</w:t>
            </w:r>
          </w:p>
        </w:tc>
      </w:tr>
      <w:tr w:rsidR="00E11E57" w:rsidRPr="007A5D46" w14:paraId="4E1CEBC2" w14:textId="77777777" w:rsidTr="00E11E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5C1D0" w14:textId="77777777" w:rsidR="008B34A3" w:rsidRPr="00C05F9F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lang w:val="en-US"/>
              </w:rPr>
            </w:pPr>
            <w:r w:rsidRPr="00C05F9F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4818" w14:textId="77777777" w:rsidR="008B34A3" w:rsidRPr="00C05F9F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  <w:color w:val="000000"/>
                <w:lang w:val="en-GB"/>
              </w:rPr>
              <w:t>AM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A0B" w14:textId="77777777" w:rsidR="008B34A3" w:rsidRPr="00C05F9F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C05F9F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9BF" w14:textId="77777777" w:rsidR="008B34A3" w:rsidRPr="00C05F9F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C05F9F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F59A" w14:textId="6F3B2109" w:rsidR="008B34A3" w:rsidRPr="00C05F9F" w:rsidRDefault="000170FA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proofErr w:type="spellStart"/>
            <w:r w:rsidRPr="00C05F9F">
              <w:rPr>
                <w:rFonts w:ascii="Cambria" w:hAnsi="Cambria" w:cstheme="minorHAnsi"/>
                <w:b/>
                <w:color w:val="000000"/>
                <w:lang w:val="en-GB"/>
              </w:rPr>
              <w:t>a</w:t>
            </w:r>
            <w:r w:rsidR="008B34A3" w:rsidRPr="00C05F9F">
              <w:rPr>
                <w:rFonts w:ascii="Cambria" w:hAnsi="Cambria" w:cstheme="minorHAnsi"/>
                <w:b/>
                <w:color w:val="000000"/>
                <w:lang w:val="en-GB"/>
              </w:rPr>
              <w:t>AMR</w:t>
            </w:r>
            <w:proofErr w:type="spellEnd"/>
            <w:r w:rsidR="008B34A3" w:rsidRPr="00C05F9F">
              <w:rPr>
                <w:rFonts w:ascii="Cambria" w:hAnsi="Cambria" w:cstheme="minorHAnsi"/>
                <w:b/>
                <w:color w:val="00000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0079" w14:textId="77777777" w:rsidR="008B34A3" w:rsidRPr="00C05F9F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C05F9F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C83F" w14:textId="77777777" w:rsidR="008B34A3" w:rsidRPr="00C05F9F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C05F9F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</w:tr>
      <w:tr w:rsidR="00A61D1F" w:rsidRPr="007A5D46" w14:paraId="0DC33F99" w14:textId="77777777" w:rsidTr="00457B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D5E46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BT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67361" w14:textId="09498DC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color w:val="000000"/>
                <w:lang w:val="en-GB"/>
              </w:rPr>
              <w:t>1.37 (1.16–1.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6522CF" w14:textId="4CE1048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F53F7C" w14:textId="12A60F4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13B2F" w14:textId="55B06EC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35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6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84A53" w14:textId="3197820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81A3C" w14:textId="20E5381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/>
                <w:b/>
              </w:rPr>
              <w:t>0.004</w:t>
            </w:r>
          </w:p>
        </w:tc>
      </w:tr>
      <w:tr w:rsidR="00A61D1F" w:rsidRPr="007A5D46" w14:paraId="72085306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6B9538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CD137(4-1BB)</w:t>
            </w:r>
          </w:p>
        </w:tc>
        <w:tc>
          <w:tcPr>
            <w:tcW w:w="0" w:type="auto"/>
            <w:vAlign w:val="center"/>
          </w:tcPr>
          <w:p w14:paraId="38484782" w14:textId="7FD41DB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color w:val="000000"/>
                <w:lang w:val="en-GB"/>
              </w:rPr>
              <w:t>1.46 (1.21–1.77)</w:t>
            </w:r>
          </w:p>
        </w:tc>
        <w:tc>
          <w:tcPr>
            <w:tcW w:w="0" w:type="auto"/>
            <w:vAlign w:val="center"/>
          </w:tcPr>
          <w:p w14:paraId="47EC089D" w14:textId="3F298FB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5134654" w14:textId="09C8169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3</w:t>
            </w:r>
          </w:p>
        </w:tc>
        <w:tc>
          <w:tcPr>
            <w:tcW w:w="0" w:type="auto"/>
          </w:tcPr>
          <w:p w14:paraId="0F7DCF72" w14:textId="7D6BE27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46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2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75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88C1477" w14:textId="644A7E1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60FA0114" w14:textId="4639564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/>
                <w:b/>
              </w:rPr>
              <w:t>0.002</w:t>
            </w:r>
          </w:p>
        </w:tc>
      </w:tr>
      <w:tr w:rsidR="00A61D1F" w:rsidRPr="007A5D46" w14:paraId="6351115D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660990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C05F9F">
              <w:rPr>
                <w:rFonts w:ascii="Cambria" w:hAnsi="Cambria" w:cstheme="minorHAnsi"/>
                <w:snapToGrid w:val="0"/>
                <w:lang w:val="en-US"/>
              </w:rPr>
              <w:t>CD152(CTLA4)</w:t>
            </w:r>
          </w:p>
        </w:tc>
        <w:tc>
          <w:tcPr>
            <w:tcW w:w="0" w:type="auto"/>
            <w:vAlign w:val="center"/>
          </w:tcPr>
          <w:p w14:paraId="1989A0DF" w14:textId="27272E6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color w:val="000000"/>
                <w:lang w:val="en-GB"/>
              </w:rPr>
              <w:t>1.39 (1.02–1.88)</w:t>
            </w:r>
          </w:p>
        </w:tc>
        <w:tc>
          <w:tcPr>
            <w:tcW w:w="0" w:type="auto"/>
            <w:vAlign w:val="center"/>
          </w:tcPr>
          <w:p w14:paraId="4FED5065" w14:textId="6F2BBB2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5E32142C" w14:textId="1DCB838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83</w:t>
            </w:r>
          </w:p>
        </w:tc>
        <w:tc>
          <w:tcPr>
            <w:tcW w:w="0" w:type="auto"/>
          </w:tcPr>
          <w:p w14:paraId="423CC1E3" w14:textId="55B717B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37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0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8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FE6FC81" w14:textId="3F88F10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0.054</w:t>
            </w:r>
          </w:p>
        </w:tc>
        <w:tc>
          <w:tcPr>
            <w:tcW w:w="0" w:type="auto"/>
          </w:tcPr>
          <w:p w14:paraId="4B71AEF0" w14:textId="7D82050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0.108</w:t>
            </w:r>
          </w:p>
        </w:tc>
      </w:tr>
      <w:tr w:rsidR="00A61D1F" w:rsidRPr="007A5D46" w14:paraId="2D4560C3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14175E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C05F9F">
              <w:rPr>
                <w:rFonts w:ascii="Cambria" w:hAnsi="Cambria" w:cstheme="minorHAnsi"/>
                <w:snapToGrid w:val="0"/>
                <w:lang w:val="en-US"/>
              </w:rPr>
              <w:t>CD27</w:t>
            </w:r>
          </w:p>
        </w:tc>
        <w:tc>
          <w:tcPr>
            <w:tcW w:w="0" w:type="auto"/>
            <w:vAlign w:val="center"/>
          </w:tcPr>
          <w:p w14:paraId="75D15147" w14:textId="1B22A15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GB"/>
              </w:rPr>
              <w:t>1.38 (1.05–1.81)</w:t>
            </w:r>
          </w:p>
        </w:tc>
        <w:tc>
          <w:tcPr>
            <w:tcW w:w="0" w:type="auto"/>
            <w:vAlign w:val="center"/>
          </w:tcPr>
          <w:p w14:paraId="7A2812B7" w14:textId="7C7C2F6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14:paraId="6E62F57B" w14:textId="4B8A519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57</w:t>
            </w:r>
          </w:p>
        </w:tc>
        <w:tc>
          <w:tcPr>
            <w:tcW w:w="0" w:type="auto"/>
          </w:tcPr>
          <w:p w14:paraId="65706B63" w14:textId="0683DD9D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44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7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4D4B0F9" w14:textId="039356FD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8</w:t>
            </w:r>
          </w:p>
        </w:tc>
        <w:tc>
          <w:tcPr>
            <w:tcW w:w="0" w:type="auto"/>
          </w:tcPr>
          <w:p w14:paraId="0E960B8A" w14:textId="7113CA6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22</w:t>
            </w:r>
          </w:p>
        </w:tc>
      </w:tr>
      <w:tr w:rsidR="00A61D1F" w:rsidRPr="007A5D46" w14:paraId="1B25F248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9DD215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CD28</w:t>
            </w:r>
          </w:p>
        </w:tc>
        <w:tc>
          <w:tcPr>
            <w:tcW w:w="0" w:type="auto"/>
            <w:vAlign w:val="center"/>
          </w:tcPr>
          <w:p w14:paraId="16916724" w14:textId="26BFAA2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GB"/>
              </w:rPr>
              <w:t>1.38 (1.04–1.82)</w:t>
            </w:r>
          </w:p>
        </w:tc>
        <w:tc>
          <w:tcPr>
            <w:tcW w:w="0" w:type="auto"/>
            <w:vAlign w:val="center"/>
          </w:tcPr>
          <w:p w14:paraId="632E9F0D" w14:textId="4332930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14:paraId="0E98A0CC" w14:textId="1468C17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59</w:t>
            </w:r>
          </w:p>
        </w:tc>
        <w:tc>
          <w:tcPr>
            <w:tcW w:w="0" w:type="auto"/>
          </w:tcPr>
          <w:p w14:paraId="105D7B3E" w14:textId="338E3F2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39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06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D4DB7C9" w14:textId="3EA8BA4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23</w:t>
            </w:r>
          </w:p>
        </w:tc>
        <w:tc>
          <w:tcPr>
            <w:tcW w:w="0" w:type="auto"/>
          </w:tcPr>
          <w:p w14:paraId="5990980C" w14:textId="63ADFD0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48</w:t>
            </w:r>
          </w:p>
        </w:tc>
      </w:tr>
      <w:tr w:rsidR="00A61D1F" w:rsidRPr="007A5D46" w14:paraId="659E6C84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CC798B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CD80</w:t>
            </w:r>
          </w:p>
        </w:tc>
        <w:tc>
          <w:tcPr>
            <w:tcW w:w="0" w:type="auto"/>
          </w:tcPr>
          <w:p w14:paraId="545F849D" w14:textId="054C382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</w:rPr>
              <w:t xml:space="preserve">1.46 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(1.15–1.85)</w:t>
            </w:r>
          </w:p>
        </w:tc>
        <w:tc>
          <w:tcPr>
            <w:tcW w:w="0" w:type="auto"/>
            <w:vAlign w:val="center"/>
          </w:tcPr>
          <w:p w14:paraId="6F6F60EF" w14:textId="063E3D1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1EE6B23A" w14:textId="11D36B4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11</w:t>
            </w:r>
          </w:p>
        </w:tc>
        <w:tc>
          <w:tcPr>
            <w:tcW w:w="0" w:type="auto"/>
          </w:tcPr>
          <w:p w14:paraId="13502939" w14:textId="24C7169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47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7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6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54A347F" w14:textId="69FE4FA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2</w:t>
            </w:r>
          </w:p>
        </w:tc>
        <w:tc>
          <w:tcPr>
            <w:tcW w:w="0" w:type="auto"/>
          </w:tcPr>
          <w:p w14:paraId="0ACC95E0" w14:textId="04F9924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7</w:t>
            </w:r>
          </w:p>
        </w:tc>
      </w:tr>
      <w:tr w:rsidR="00A61D1F" w:rsidRPr="007A5D46" w14:paraId="43AEA688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B6025C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GITR</w:t>
            </w:r>
          </w:p>
        </w:tc>
        <w:tc>
          <w:tcPr>
            <w:tcW w:w="0" w:type="auto"/>
          </w:tcPr>
          <w:p w14:paraId="2685474F" w14:textId="008C790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</w:rPr>
              <w:t>1.54 (1.22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94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620D6AE7" w14:textId="2D6D5A5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7CB0B84" w14:textId="6EEB0AA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4</w:t>
            </w:r>
          </w:p>
        </w:tc>
        <w:tc>
          <w:tcPr>
            <w:tcW w:w="0" w:type="auto"/>
          </w:tcPr>
          <w:p w14:paraId="03859A81" w14:textId="0AB922F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55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6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784E848" w14:textId="1827583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00CFEC73" w14:textId="28A2B44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3</w:t>
            </w:r>
          </w:p>
        </w:tc>
      </w:tr>
      <w:tr w:rsidR="00A61D1F" w:rsidRPr="007A5D46" w14:paraId="16F7971C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379670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C05F9F">
              <w:rPr>
                <w:rFonts w:ascii="Cambria" w:hAnsi="Cambria" w:cstheme="minorHAnsi"/>
                <w:snapToGrid w:val="0"/>
                <w:lang w:val="en-US"/>
              </w:rPr>
              <w:t>HVEM</w:t>
            </w:r>
          </w:p>
        </w:tc>
        <w:tc>
          <w:tcPr>
            <w:tcW w:w="0" w:type="auto"/>
          </w:tcPr>
          <w:p w14:paraId="5592FC43" w14:textId="0AFED62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</w:rPr>
              <w:t>1.33 (1.11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59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02E46B50" w14:textId="35F80A8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0FF58ECB" w14:textId="4A0506F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11</w:t>
            </w:r>
          </w:p>
        </w:tc>
        <w:tc>
          <w:tcPr>
            <w:tcW w:w="0" w:type="auto"/>
          </w:tcPr>
          <w:p w14:paraId="5A73B419" w14:textId="6CBA1BF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38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6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6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3D11653" w14:textId="50B106ED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27522F91" w14:textId="5B0B739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3</w:t>
            </w:r>
          </w:p>
        </w:tc>
      </w:tr>
      <w:tr w:rsidR="00A61D1F" w:rsidRPr="007A5D46" w14:paraId="3D31A008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6CC0F3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IDO</w:t>
            </w:r>
          </w:p>
        </w:tc>
        <w:tc>
          <w:tcPr>
            <w:tcW w:w="0" w:type="auto"/>
          </w:tcPr>
          <w:p w14:paraId="6E32F175" w14:textId="24D0FE7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</w:rPr>
              <w:t>1.46 (1.17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83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336604C6" w14:textId="3D1A18F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6BD1EFBA" w14:textId="3DE9A25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9</w:t>
            </w:r>
          </w:p>
        </w:tc>
        <w:tc>
          <w:tcPr>
            <w:tcW w:w="0" w:type="auto"/>
          </w:tcPr>
          <w:p w14:paraId="6FE69D91" w14:textId="2DED8A6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47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7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37AC33" w14:textId="14D0B13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2</w:t>
            </w:r>
          </w:p>
        </w:tc>
        <w:tc>
          <w:tcPr>
            <w:tcW w:w="0" w:type="auto"/>
          </w:tcPr>
          <w:p w14:paraId="5BD6095A" w14:textId="61E69A5D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6</w:t>
            </w:r>
          </w:p>
        </w:tc>
      </w:tr>
      <w:tr w:rsidR="00A61D1F" w:rsidRPr="007A5D46" w14:paraId="24E00975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D520AF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LAG-3</w:t>
            </w:r>
          </w:p>
        </w:tc>
        <w:tc>
          <w:tcPr>
            <w:tcW w:w="0" w:type="auto"/>
          </w:tcPr>
          <w:p w14:paraId="1253A1E2" w14:textId="2F615C8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</w:rPr>
              <w:t>1.46 (1.14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87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2D761972" w14:textId="69E67D1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 xml:space="preserve"> 0.004</w:t>
            </w:r>
          </w:p>
        </w:tc>
        <w:tc>
          <w:tcPr>
            <w:tcW w:w="0" w:type="auto"/>
            <w:shd w:val="clear" w:color="auto" w:fill="auto"/>
          </w:tcPr>
          <w:p w14:paraId="26BAE2B0" w14:textId="47052D8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11</w:t>
            </w:r>
          </w:p>
        </w:tc>
        <w:tc>
          <w:tcPr>
            <w:tcW w:w="0" w:type="auto"/>
          </w:tcPr>
          <w:p w14:paraId="6A973D39" w14:textId="1C5FF34F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44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2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6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71491E4" w14:textId="686EE09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7</w:t>
            </w:r>
          </w:p>
        </w:tc>
        <w:tc>
          <w:tcPr>
            <w:tcW w:w="0" w:type="auto"/>
          </w:tcPr>
          <w:p w14:paraId="7B2DBE07" w14:textId="7633C43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19</w:t>
            </w:r>
          </w:p>
        </w:tc>
      </w:tr>
      <w:tr w:rsidR="00A61D1F" w:rsidRPr="007A5D46" w14:paraId="523F149D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D78B2C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PD-1</w:t>
            </w:r>
          </w:p>
        </w:tc>
        <w:tc>
          <w:tcPr>
            <w:tcW w:w="0" w:type="auto"/>
          </w:tcPr>
          <w:p w14:paraId="0502DD45" w14:textId="2208E84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</w:rPr>
              <w:t>1.40 (1.13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75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59EF6214" w14:textId="3EEC72D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4F927414" w14:textId="2CAFA88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11</w:t>
            </w:r>
          </w:p>
        </w:tc>
        <w:tc>
          <w:tcPr>
            <w:tcW w:w="0" w:type="auto"/>
          </w:tcPr>
          <w:p w14:paraId="407C02CD" w14:textId="04784307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/>
              </w:rPr>
              <w:t>1.46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9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843CA6" w14:textId="312A1A4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1C17A5C4" w14:textId="5F1E1B5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lang w:val="en-US"/>
              </w:rPr>
            </w:pPr>
            <w:r w:rsidRPr="00C05F9F">
              <w:rPr>
                <w:rFonts w:ascii="Cambria" w:hAnsi="Cambria"/>
                <w:b/>
              </w:rPr>
              <w:t>0.004</w:t>
            </w:r>
          </w:p>
        </w:tc>
      </w:tr>
      <w:tr w:rsidR="00A61D1F" w:rsidRPr="007A5D46" w14:paraId="3B8971E7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069EA7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lang w:val="en-US"/>
              </w:rPr>
            </w:pPr>
            <w:r w:rsidRPr="00C05F9F">
              <w:rPr>
                <w:rFonts w:ascii="Cambria" w:hAnsi="Cambria" w:cstheme="minorHAnsi"/>
                <w:snapToGrid w:val="0"/>
                <w:lang w:val="en-US"/>
              </w:rPr>
              <w:t>PD-L1</w:t>
            </w:r>
          </w:p>
        </w:tc>
        <w:tc>
          <w:tcPr>
            <w:tcW w:w="0" w:type="auto"/>
          </w:tcPr>
          <w:p w14:paraId="6E0161C7" w14:textId="33AACCC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</w:rPr>
              <w:t>1.33 (1.06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65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46110BD3" w14:textId="4F67DC3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14:paraId="16FF734C" w14:textId="729B294F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b/>
              </w:rPr>
              <w:t>0.038</w:t>
            </w:r>
          </w:p>
        </w:tc>
        <w:tc>
          <w:tcPr>
            <w:tcW w:w="0" w:type="auto"/>
          </w:tcPr>
          <w:p w14:paraId="60F6F5B0" w14:textId="44B7723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36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08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7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3C3AEC" w14:textId="00AACFAF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/>
                <w:b/>
              </w:rPr>
              <w:t>0.010</w:t>
            </w:r>
          </w:p>
        </w:tc>
        <w:tc>
          <w:tcPr>
            <w:tcW w:w="0" w:type="auto"/>
          </w:tcPr>
          <w:p w14:paraId="0AAD75B6" w14:textId="0177DC8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/>
                <w:b/>
              </w:rPr>
              <w:t>0.024</w:t>
            </w:r>
          </w:p>
        </w:tc>
      </w:tr>
      <w:tr w:rsidR="00A61D1F" w:rsidRPr="007A5D46" w14:paraId="5BB0FD78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E379E5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PD-L2</w:t>
            </w:r>
          </w:p>
        </w:tc>
        <w:tc>
          <w:tcPr>
            <w:tcW w:w="0" w:type="auto"/>
          </w:tcPr>
          <w:p w14:paraId="0BC80AE7" w14:textId="4156196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</w:rPr>
              <w:t>1.84 (1.46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33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1457090D" w14:textId="17ACCB2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A02F5FC" w14:textId="41453F8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0EA3C294" w14:textId="223C2FDD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82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49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3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B6C6F2C" w14:textId="088F5C9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49F1C8CB" w14:textId="65BA84E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Cs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</w:tr>
      <w:tr w:rsidR="00A61D1F" w:rsidRPr="007A5D46" w14:paraId="54275D1A" w14:textId="77777777" w:rsidTr="00457B9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F8C9C0" w14:textId="7777777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US"/>
              </w:rPr>
              <w:t>TIM-3</w:t>
            </w:r>
          </w:p>
        </w:tc>
        <w:tc>
          <w:tcPr>
            <w:tcW w:w="0" w:type="auto"/>
          </w:tcPr>
          <w:p w14:paraId="76608677" w14:textId="73D7255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</w:rPr>
              <w:t>1.42 (1.13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78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70137A84" w14:textId="5AF962D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364FFA63" w14:textId="18A1E8D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0.011</w:t>
            </w:r>
          </w:p>
        </w:tc>
        <w:tc>
          <w:tcPr>
            <w:tcW w:w="0" w:type="auto"/>
          </w:tcPr>
          <w:p w14:paraId="3545791D" w14:textId="28C5FEA5" w:rsidR="00A61D1F" w:rsidRPr="00C05F9F" w:rsidRDefault="00D24E60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49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5441C82" w14:textId="5D5A335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  <w:b/>
              </w:rPr>
              <w:t>&lt;0.001</w:t>
            </w:r>
          </w:p>
        </w:tc>
        <w:tc>
          <w:tcPr>
            <w:tcW w:w="0" w:type="auto"/>
          </w:tcPr>
          <w:p w14:paraId="6106924C" w14:textId="37C9D67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C05F9F">
              <w:rPr>
                <w:rFonts w:ascii="Cambria" w:hAnsi="Cambria"/>
                <w:b/>
              </w:rPr>
              <w:t>0.003</w:t>
            </w:r>
          </w:p>
        </w:tc>
      </w:tr>
      <w:tr w:rsidR="00A61D1F" w:rsidRPr="007A5D46" w14:paraId="55BC89EF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E03E" w14:textId="5077B54F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proofErr w:type="spellStart"/>
            <w:r w:rsidRPr="00C05F9F">
              <w:rPr>
                <w:rFonts w:ascii="Cambria" w:hAnsi="Cambria" w:cstheme="minorHAnsi"/>
                <w:color w:val="000000"/>
              </w:rPr>
              <w:t>Arginase</w:t>
            </w:r>
            <w:proofErr w:type="spellEnd"/>
          </w:p>
        </w:tc>
        <w:tc>
          <w:tcPr>
            <w:tcW w:w="0" w:type="auto"/>
          </w:tcPr>
          <w:p w14:paraId="3C7D6784" w14:textId="79EF118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</w:rPr>
              <w:t>0.97 (0.82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15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31F90740" w14:textId="639EFC7F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</w:rPr>
              <w:t>0.724</w:t>
            </w:r>
          </w:p>
        </w:tc>
        <w:tc>
          <w:tcPr>
            <w:tcW w:w="0" w:type="auto"/>
            <w:shd w:val="clear" w:color="auto" w:fill="auto"/>
          </w:tcPr>
          <w:p w14:paraId="3997E2FD" w14:textId="498AE8C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 w:cstheme="minorHAnsi"/>
              </w:rPr>
              <w:t>0.751</w:t>
            </w:r>
          </w:p>
        </w:tc>
        <w:tc>
          <w:tcPr>
            <w:tcW w:w="0" w:type="auto"/>
          </w:tcPr>
          <w:p w14:paraId="12EBDB5B" w14:textId="386D9B14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96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5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D4AE48F" w14:textId="33EE235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690</w:t>
            </w:r>
          </w:p>
        </w:tc>
        <w:tc>
          <w:tcPr>
            <w:tcW w:w="0" w:type="auto"/>
          </w:tcPr>
          <w:p w14:paraId="3D2F2C20" w14:textId="68B24E8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743</w:t>
            </w:r>
          </w:p>
        </w:tc>
      </w:tr>
      <w:tr w:rsidR="00A61D1F" w:rsidRPr="007A5D46" w14:paraId="536AE045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D2473" w14:textId="37F14022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E-</w:t>
            </w:r>
            <w:proofErr w:type="spellStart"/>
            <w:r w:rsidRPr="00C05F9F">
              <w:rPr>
                <w:rFonts w:ascii="Cambria" w:hAnsi="Cambria" w:cstheme="minorHAnsi"/>
                <w:color w:val="000000"/>
              </w:rPr>
              <w:t>Cadherin</w:t>
            </w:r>
            <w:proofErr w:type="spellEnd"/>
          </w:p>
        </w:tc>
        <w:tc>
          <w:tcPr>
            <w:tcW w:w="0" w:type="auto"/>
          </w:tcPr>
          <w:p w14:paraId="20DC1DC8" w14:textId="0FDCC13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 xml:space="preserve">1.31 </w:t>
            </w:r>
            <w:r w:rsidRPr="00C05F9F">
              <w:rPr>
                <w:rFonts w:ascii="Cambria" w:hAnsi="Cambria" w:cstheme="minorHAnsi"/>
              </w:rPr>
              <w:t>(0.91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87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376F3881" w14:textId="57FAE3A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47</w:t>
            </w:r>
          </w:p>
        </w:tc>
        <w:tc>
          <w:tcPr>
            <w:tcW w:w="0" w:type="auto"/>
            <w:shd w:val="clear" w:color="auto" w:fill="auto"/>
          </w:tcPr>
          <w:p w14:paraId="40D78534" w14:textId="7103D29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29</w:t>
            </w:r>
          </w:p>
        </w:tc>
        <w:tc>
          <w:tcPr>
            <w:tcW w:w="0" w:type="auto"/>
          </w:tcPr>
          <w:p w14:paraId="271DFBA7" w14:textId="2652FED5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2</w:t>
            </w:r>
            <w:r w:rsidR="00D24E60" w:rsidRPr="00C05F9F">
              <w:rPr>
                <w:rFonts w:ascii="Cambria" w:hAnsi="Cambria"/>
              </w:rPr>
              <w:t>3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7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73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44BEE64" w14:textId="51CEDEB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51</w:t>
            </w:r>
          </w:p>
        </w:tc>
        <w:tc>
          <w:tcPr>
            <w:tcW w:w="0" w:type="auto"/>
          </w:tcPr>
          <w:p w14:paraId="30053910" w14:textId="76C3775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51</w:t>
            </w:r>
          </w:p>
        </w:tc>
      </w:tr>
      <w:tr w:rsidR="00A61D1F" w:rsidRPr="007A5D46" w14:paraId="28BE700C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B0A6" w14:textId="1ED1EE04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MICA</w:t>
            </w:r>
          </w:p>
        </w:tc>
        <w:tc>
          <w:tcPr>
            <w:tcW w:w="0" w:type="auto"/>
          </w:tcPr>
          <w:p w14:paraId="071F8848" w14:textId="03AB0FF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 xml:space="preserve">1.11 </w:t>
            </w:r>
            <w:r w:rsidRPr="00C05F9F">
              <w:rPr>
                <w:rFonts w:ascii="Cambria" w:hAnsi="Cambria" w:cstheme="minorHAnsi"/>
              </w:rPr>
              <w:t>(0.89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39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5FBBD991" w14:textId="4EFCCD1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55</w:t>
            </w:r>
          </w:p>
        </w:tc>
        <w:tc>
          <w:tcPr>
            <w:tcW w:w="0" w:type="auto"/>
            <w:shd w:val="clear" w:color="auto" w:fill="auto"/>
          </w:tcPr>
          <w:p w14:paraId="44967E58" w14:textId="24E466C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,452</w:t>
            </w:r>
          </w:p>
        </w:tc>
        <w:tc>
          <w:tcPr>
            <w:tcW w:w="0" w:type="auto"/>
          </w:tcPr>
          <w:p w14:paraId="5C79DAAC" w14:textId="78C5B462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03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2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9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9C6D71E" w14:textId="7C6C08F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773</w:t>
            </w:r>
          </w:p>
        </w:tc>
        <w:tc>
          <w:tcPr>
            <w:tcW w:w="0" w:type="auto"/>
          </w:tcPr>
          <w:p w14:paraId="6C37838C" w14:textId="2016DA3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801</w:t>
            </w:r>
          </w:p>
        </w:tc>
      </w:tr>
      <w:tr w:rsidR="00A61D1F" w:rsidRPr="007A5D46" w14:paraId="3D080401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250B3" w14:textId="76A4CBB1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MICB</w:t>
            </w:r>
          </w:p>
        </w:tc>
        <w:tc>
          <w:tcPr>
            <w:tcW w:w="0" w:type="auto"/>
          </w:tcPr>
          <w:p w14:paraId="1EDEA8A3" w14:textId="345202BF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 xml:space="preserve">1.10 </w:t>
            </w:r>
            <w:r w:rsidRPr="00C05F9F">
              <w:rPr>
                <w:rFonts w:ascii="Cambria" w:hAnsi="Cambria" w:cstheme="minorHAnsi"/>
              </w:rPr>
              <w:t>(0.89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34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5EF8453D" w14:textId="249507C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84</w:t>
            </w:r>
          </w:p>
        </w:tc>
        <w:tc>
          <w:tcPr>
            <w:tcW w:w="0" w:type="auto"/>
            <w:shd w:val="clear" w:color="auto" w:fill="auto"/>
          </w:tcPr>
          <w:p w14:paraId="75850EB2" w14:textId="7FF3199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,461</w:t>
            </w:r>
          </w:p>
        </w:tc>
        <w:tc>
          <w:tcPr>
            <w:tcW w:w="0" w:type="auto"/>
          </w:tcPr>
          <w:p w14:paraId="0C91C531" w14:textId="232AB06A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1</w:t>
            </w:r>
            <w:r w:rsidR="00D24E60" w:rsidRPr="00C05F9F">
              <w:rPr>
                <w:rFonts w:ascii="Cambria" w:hAnsi="Cambria"/>
              </w:rPr>
              <w:t>1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35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F46AC76" w14:textId="4927F91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24</w:t>
            </w:r>
          </w:p>
        </w:tc>
        <w:tc>
          <w:tcPr>
            <w:tcW w:w="0" w:type="auto"/>
          </w:tcPr>
          <w:p w14:paraId="65530587" w14:textId="32E49AA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413</w:t>
            </w:r>
          </w:p>
        </w:tc>
      </w:tr>
      <w:tr w:rsidR="00A61D1F" w:rsidRPr="007A5D46" w14:paraId="502C18BB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08556" w14:textId="55724644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NT5E(CD73)</w:t>
            </w:r>
          </w:p>
        </w:tc>
        <w:tc>
          <w:tcPr>
            <w:tcW w:w="0" w:type="auto"/>
          </w:tcPr>
          <w:p w14:paraId="7BB81DD0" w14:textId="3B28B5B7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 xml:space="preserve">1.15 </w:t>
            </w:r>
            <w:r w:rsidRPr="00C05F9F">
              <w:rPr>
                <w:rFonts w:ascii="Cambria" w:hAnsi="Cambria" w:cstheme="minorHAnsi"/>
              </w:rPr>
              <w:t>(0.92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44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615CB224" w14:textId="51B74D6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20</w:t>
            </w:r>
          </w:p>
        </w:tc>
        <w:tc>
          <w:tcPr>
            <w:tcW w:w="0" w:type="auto"/>
            <w:shd w:val="clear" w:color="auto" w:fill="auto"/>
          </w:tcPr>
          <w:p w14:paraId="3C2AF967" w14:textId="2C28A77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,307</w:t>
            </w:r>
          </w:p>
        </w:tc>
        <w:tc>
          <w:tcPr>
            <w:tcW w:w="0" w:type="auto"/>
          </w:tcPr>
          <w:p w14:paraId="57AEB497" w14:textId="27B8D196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13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4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452EC54" w14:textId="1D8AEB6D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82</w:t>
            </w:r>
          </w:p>
        </w:tc>
        <w:tc>
          <w:tcPr>
            <w:tcW w:w="0" w:type="auto"/>
          </w:tcPr>
          <w:p w14:paraId="5C414CCC" w14:textId="4B9638F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76</w:t>
            </w:r>
          </w:p>
        </w:tc>
      </w:tr>
      <w:tr w:rsidR="00A61D1F" w:rsidRPr="007A5D46" w14:paraId="1A5CD0A6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4DEF7" w14:textId="0BBF658B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Nectin-2(CD112)</w:t>
            </w:r>
          </w:p>
        </w:tc>
        <w:tc>
          <w:tcPr>
            <w:tcW w:w="0" w:type="auto"/>
          </w:tcPr>
          <w:p w14:paraId="415A68D2" w14:textId="7BE706CA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 xml:space="preserve">1.28 </w:t>
            </w:r>
            <w:r w:rsidRPr="00C05F9F">
              <w:rPr>
                <w:rFonts w:ascii="Cambria" w:hAnsi="Cambria" w:cstheme="minorHAnsi"/>
              </w:rPr>
              <w:t>(0.93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76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447417E2" w14:textId="2F80751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31</w:t>
            </w:r>
          </w:p>
        </w:tc>
        <w:tc>
          <w:tcPr>
            <w:tcW w:w="0" w:type="auto"/>
            <w:shd w:val="clear" w:color="auto" w:fill="auto"/>
          </w:tcPr>
          <w:p w14:paraId="34C5108B" w14:textId="262833C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15</w:t>
            </w:r>
          </w:p>
        </w:tc>
        <w:tc>
          <w:tcPr>
            <w:tcW w:w="0" w:type="auto"/>
          </w:tcPr>
          <w:p w14:paraId="07187D5D" w14:textId="429A3C0C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25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73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18E1C98" w14:textId="5DC50D1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83</w:t>
            </w:r>
          </w:p>
        </w:tc>
        <w:tc>
          <w:tcPr>
            <w:tcW w:w="0" w:type="auto"/>
          </w:tcPr>
          <w:p w14:paraId="53EBDBD1" w14:textId="7A97841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85</w:t>
            </w:r>
          </w:p>
        </w:tc>
      </w:tr>
      <w:tr w:rsidR="00A61D1F" w:rsidRPr="007A5D46" w14:paraId="765FB343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D64E" w14:textId="52E552C2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PVR(CD155)</w:t>
            </w:r>
          </w:p>
        </w:tc>
        <w:tc>
          <w:tcPr>
            <w:tcW w:w="0" w:type="auto"/>
          </w:tcPr>
          <w:p w14:paraId="062020C4" w14:textId="37051D9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 xml:space="preserve">1.13 </w:t>
            </w:r>
            <w:r w:rsidRPr="00C05F9F">
              <w:rPr>
                <w:rFonts w:ascii="Cambria" w:hAnsi="Cambria" w:cstheme="minorHAnsi"/>
              </w:rPr>
              <w:t>(0.89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44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1995BC0C" w14:textId="2D55B05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04</w:t>
            </w:r>
          </w:p>
        </w:tc>
        <w:tc>
          <w:tcPr>
            <w:tcW w:w="0" w:type="auto"/>
            <w:shd w:val="clear" w:color="auto" w:fill="auto"/>
          </w:tcPr>
          <w:p w14:paraId="205BDEB8" w14:textId="0B5FD5A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405</w:t>
            </w:r>
          </w:p>
        </w:tc>
        <w:tc>
          <w:tcPr>
            <w:tcW w:w="0" w:type="auto"/>
          </w:tcPr>
          <w:p w14:paraId="7F7C01D2" w14:textId="0B024E19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18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48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35ED258" w14:textId="6B933F1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59</w:t>
            </w:r>
          </w:p>
        </w:tc>
        <w:tc>
          <w:tcPr>
            <w:tcW w:w="0" w:type="auto"/>
          </w:tcPr>
          <w:p w14:paraId="77B859F3" w14:textId="21B31E0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62</w:t>
            </w:r>
          </w:p>
        </w:tc>
      </w:tr>
      <w:tr w:rsidR="00A61D1F" w:rsidRPr="007A5D46" w14:paraId="1BCFB818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D186F" w14:textId="432CBC05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proofErr w:type="spellStart"/>
            <w:r w:rsidRPr="00C05F9F">
              <w:rPr>
                <w:rFonts w:ascii="Cambria" w:hAnsi="Cambria" w:cstheme="minorHAnsi"/>
                <w:color w:val="000000"/>
              </w:rPr>
              <w:t>Perforin</w:t>
            </w:r>
            <w:proofErr w:type="spellEnd"/>
          </w:p>
        </w:tc>
        <w:tc>
          <w:tcPr>
            <w:tcW w:w="0" w:type="auto"/>
          </w:tcPr>
          <w:p w14:paraId="044F4759" w14:textId="5078073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 xml:space="preserve">1.33 </w:t>
            </w:r>
            <w:r w:rsidRPr="00C05F9F">
              <w:rPr>
                <w:rFonts w:ascii="Cambria" w:hAnsi="Cambria" w:cstheme="minorHAnsi"/>
              </w:rPr>
              <w:t>(0.96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83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7070DFD2" w14:textId="594E1D8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14:paraId="354767DC" w14:textId="3E7E3A4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164</w:t>
            </w:r>
          </w:p>
        </w:tc>
        <w:tc>
          <w:tcPr>
            <w:tcW w:w="0" w:type="auto"/>
          </w:tcPr>
          <w:p w14:paraId="0F684468" w14:textId="6B222AFB" w:rsidR="00A61D1F" w:rsidRPr="00C05F9F" w:rsidRDefault="00D24E60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31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5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8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E150952" w14:textId="0AE7F6C7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11</w:t>
            </w:r>
          </w:p>
        </w:tc>
        <w:tc>
          <w:tcPr>
            <w:tcW w:w="0" w:type="auto"/>
          </w:tcPr>
          <w:p w14:paraId="781369D3" w14:textId="13DB1FDD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95</w:t>
            </w:r>
          </w:p>
        </w:tc>
      </w:tr>
      <w:tr w:rsidR="00A61D1F" w:rsidRPr="007A5D46" w14:paraId="7A3F24BD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2EB0" w14:textId="7F057530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Siglec-7</w:t>
            </w:r>
          </w:p>
        </w:tc>
        <w:tc>
          <w:tcPr>
            <w:tcW w:w="0" w:type="auto"/>
          </w:tcPr>
          <w:p w14:paraId="55C9D1BB" w14:textId="00950DB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 xml:space="preserve">1.22 </w:t>
            </w:r>
            <w:r w:rsidRPr="00C05F9F">
              <w:rPr>
                <w:rFonts w:ascii="Cambria" w:hAnsi="Cambria" w:cstheme="minorHAnsi"/>
              </w:rPr>
              <w:t>(0.95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55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3A7FCAD3" w14:textId="77D5BED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121</w:t>
            </w:r>
          </w:p>
        </w:tc>
        <w:tc>
          <w:tcPr>
            <w:tcW w:w="0" w:type="auto"/>
            <w:shd w:val="clear" w:color="auto" w:fill="auto"/>
          </w:tcPr>
          <w:p w14:paraId="5394DCF7" w14:textId="3BCEE36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212</w:t>
            </w:r>
          </w:p>
        </w:tc>
        <w:tc>
          <w:tcPr>
            <w:tcW w:w="0" w:type="auto"/>
          </w:tcPr>
          <w:p w14:paraId="10EDC12E" w14:textId="2B5FB933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15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(1.92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4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C18C633" w14:textId="242FCD3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217</w:t>
            </w:r>
          </w:p>
        </w:tc>
        <w:tc>
          <w:tcPr>
            <w:tcW w:w="0" w:type="auto"/>
          </w:tcPr>
          <w:p w14:paraId="2D7846C1" w14:textId="7475991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320</w:t>
            </w:r>
          </w:p>
        </w:tc>
      </w:tr>
      <w:tr w:rsidR="00A61D1F" w:rsidRPr="007A5D46" w14:paraId="68DED812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16390" w14:textId="7E3A3198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Siglec-9</w:t>
            </w:r>
          </w:p>
        </w:tc>
        <w:tc>
          <w:tcPr>
            <w:tcW w:w="0" w:type="auto"/>
          </w:tcPr>
          <w:p w14:paraId="100583BA" w14:textId="357FA90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 xml:space="preserve">1.22 </w:t>
            </w:r>
            <w:r w:rsidRPr="00C05F9F">
              <w:rPr>
                <w:rFonts w:ascii="Cambria" w:hAnsi="Cambria" w:cstheme="minorHAnsi"/>
              </w:rPr>
              <w:t>(0.92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62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3E9B2613" w14:textId="5E078198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174</w:t>
            </w:r>
          </w:p>
        </w:tc>
        <w:tc>
          <w:tcPr>
            <w:tcW w:w="0" w:type="auto"/>
            <w:shd w:val="clear" w:color="auto" w:fill="auto"/>
          </w:tcPr>
          <w:p w14:paraId="611086E2" w14:textId="74F2A749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256</w:t>
            </w:r>
          </w:p>
        </w:tc>
        <w:tc>
          <w:tcPr>
            <w:tcW w:w="0" w:type="auto"/>
          </w:tcPr>
          <w:p w14:paraId="52138017" w14:textId="386643B7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1.30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(1.0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7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125D316" w14:textId="33F8144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060</w:t>
            </w:r>
          </w:p>
        </w:tc>
        <w:tc>
          <w:tcPr>
            <w:tcW w:w="0" w:type="auto"/>
          </w:tcPr>
          <w:p w14:paraId="331FDFF0" w14:textId="5E7F8A0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111</w:t>
            </w:r>
          </w:p>
        </w:tc>
      </w:tr>
      <w:tr w:rsidR="00A61D1F" w:rsidRPr="007A5D46" w14:paraId="181B7DEA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1B3B" w14:textId="68895949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proofErr w:type="spellStart"/>
            <w:r w:rsidRPr="00C05F9F">
              <w:rPr>
                <w:rFonts w:ascii="Cambria" w:hAnsi="Cambria" w:cstheme="minorHAnsi"/>
                <w:color w:val="000000"/>
              </w:rPr>
              <w:t>Tactile</w:t>
            </w:r>
            <w:proofErr w:type="spellEnd"/>
            <w:r w:rsidRPr="00C05F9F">
              <w:rPr>
                <w:rFonts w:ascii="Cambria" w:hAnsi="Cambria" w:cstheme="minorHAnsi"/>
                <w:color w:val="000000"/>
              </w:rPr>
              <w:t>(CD96)</w:t>
            </w:r>
          </w:p>
        </w:tc>
        <w:tc>
          <w:tcPr>
            <w:tcW w:w="0" w:type="auto"/>
          </w:tcPr>
          <w:p w14:paraId="46658777" w14:textId="496060A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 xml:space="preserve">0.88 </w:t>
            </w:r>
            <w:r w:rsidRPr="00C05F9F">
              <w:rPr>
                <w:rFonts w:ascii="Cambria" w:hAnsi="Cambria" w:cstheme="minorHAnsi"/>
              </w:rPr>
              <w:t>(0.66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18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400AC2B0" w14:textId="5D781D9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395</w:t>
            </w:r>
          </w:p>
        </w:tc>
        <w:tc>
          <w:tcPr>
            <w:tcW w:w="0" w:type="auto"/>
            <w:shd w:val="clear" w:color="auto" w:fill="auto"/>
          </w:tcPr>
          <w:p w14:paraId="77DBA756" w14:textId="7AB7E712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461</w:t>
            </w:r>
          </w:p>
        </w:tc>
        <w:tc>
          <w:tcPr>
            <w:tcW w:w="0" w:type="auto"/>
          </w:tcPr>
          <w:p w14:paraId="40AF806F" w14:textId="37700981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9</w:t>
            </w:r>
            <w:r w:rsidR="00D24E60" w:rsidRPr="00C05F9F">
              <w:rPr>
                <w:rFonts w:ascii="Cambria" w:hAnsi="Cambria"/>
              </w:rPr>
              <w:t>1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68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1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7DEF546" w14:textId="0E294185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509</w:t>
            </w:r>
          </w:p>
        </w:tc>
        <w:tc>
          <w:tcPr>
            <w:tcW w:w="0" w:type="auto"/>
          </w:tcPr>
          <w:p w14:paraId="2F7434D4" w14:textId="5DDE4977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594</w:t>
            </w:r>
          </w:p>
        </w:tc>
      </w:tr>
      <w:tr w:rsidR="00A61D1F" w:rsidRPr="007A5D46" w14:paraId="3F9D464C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A25C3" w14:textId="5F96D7F1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ULBP-1</w:t>
            </w:r>
          </w:p>
        </w:tc>
        <w:tc>
          <w:tcPr>
            <w:tcW w:w="0" w:type="auto"/>
          </w:tcPr>
          <w:p w14:paraId="0D47AD0B" w14:textId="64CE88D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 xml:space="preserve">0.92 </w:t>
            </w:r>
            <w:r w:rsidRPr="00C05F9F">
              <w:rPr>
                <w:rFonts w:ascii="Cambria" w:hAnsi="Cambria" w:cstheme="minorHAnsi"/>
              </w:rPr>
              <w:t>(0.67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26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11C63493" w14:textId="6B2FBFC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604</w:t>
            </w:r>
          </w:p>
        </w:tc>
        <w:tc>
          <w:tcPr>
            <w:tcW w:w="0" w:type="auto"/>
            <w:shd w:val="clear" w:color="auto" w:fill="auto"/>
          </w:tcPr>
          <w:p w14:paraId="7BDB9A01" w14:textId="2625ED11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651</w:t>
            </w:r>
          </w:p>
        </w:tc>
        <w:tc>
          <w:tcPr>
            <w:tcW w:w="0" w:type="auto"/>
          </w:tcPr>
          <w:p w14:paraId="32B017D1" w14:textId="324E264C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8</w:t>
            </w:r>
            <w:r w:rsidR="00D24E60" w:rsidRPr="00C05F9F">
              <w:rPr>
                <w:rFonts w:ascii="Cambria" w:hAnsi="Cambria"/>
              </w:rPr>
              <w:t>9</w:t>
            </w:r>
            <w:r w:rsidR="00F154E9" w:rsidRPr="00C05F9F">
              <w:rPr>
                <w:rFonts w:ascii="Cambria" w:hAnsi="Cambria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6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88E85B8" w14:textId="4A73A1F4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490</w:t>
            </w:r>
          </w:p>
        </w:tc>
        <w:tc>
          <w:tcPr>
            <w:tcW w:w="0" w:type="auto"/>
          </w:tcPr>
          <w:p w14:paraId="7EACA0AF" w14:textId="33B532C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</w:rPr>
              <w:t>0.594</w:t>
            </w:r>
          </w:p>
        </w:tc>
      </w:tr>
      <w:tr w:rsidR="00A61D1F" w:rsidRPr="007A5D46" w14:paraId="5AFC81C8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3467BB" w14:textId="15740416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</w:rPr>
              <w:t>ULBP-3</w:t>
            </w:r>
          </w:p>
        </w:tc>
        <w:tc>
          <w:tcPr>
            <w:tcW w:w="0" w:type="auto"/>
          </w:tcPr>
          <w:p w14:paraId="1A7C50B2" w14:textId="2E124327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 xml:space="preserve">0.98 </w:t>
            </w:r>
            <w:r w:rsidRPr="00C05F9F">
              <w:rPr>
                <w:rFonts w:ascii="Cambria" w:hAnsi="Cambria" w:cstheme="minorHAnsi"/>
              </w:rPr>
              <w:t>(0.77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24</w:t>
            </w:r>
            <w:r w:rsidRPr="00C05F9F">
              <w:rPr>
                <w:rFonts w:ascii="Cambria" w:hAnsi="Cambria" w:cstheme="minorHAnsi"/>
              </w:rPr>
              <w:t>)</w:t>
            </w:r>
          </w:p>
        </w:tc>
        <w:tc>
          <w:tcPr>
            <w:tcW w:w="0" w:type="auto"/>
          </w:tcPr>
          <w:p w14:paraId="2E307563" w14:textId="21DC317F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860</w:t>
            </w:r>
          </w:p>
        </w:tc>
        <w:tc>
          <w:tcPr>
            <w:tcW w:w="0" w:type="auto"/>
            <w:shd w:val="clear" w:color="auto" w:fill="auto"/>
          </w:tcPr>
          <w:p w14:paraId="14141DB3" w14:textId="1A146D6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</w:rPr>
              <w:t>0.860</w:t>
            </w:r>
          </w:p>
        </w:tc>
        <w:tc>
          <w:tcPr>
            <w:tcW w:w="0" w:type="auto"/>
          </w:tcPr>
          <w:p w14:paraId="62C4217C" w14:textId="12DDA092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97</w:t>
            </w:r>
            <w:r w:rsidR="00F154E9" w:rsidRPr="00C05F9F">
              <w:rPr>
                <w:rFonts w:ascii="Cambria" w:hAnsi="Cambria"/>
                <w:lang w:val="en-GB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76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24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9457A80" w14:textId="43D40716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817</w:t>
            </w:r>
          </w:p>
        </w:tc>
        <w:tc>
          <w:tcPr>
            <w:tcW w:w="0" w:type="auto"/>
          </w:tcPr>
          <w:p w14:paraId="19793BEC" w14:textId="174CB0DE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817</w:t>
            </w:r>
          </w:p>
        </w:tc>
      </w:tr>
      <w:tr w:rsidR="00A61D1F" w:rsidRPr="007A5D46" w14:paraId="1BA51230" w14:textId="77777777" w:rsidTr="00457B9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D67821" w14:textId="4D62F6C7" w:rsidR="00A61D1F" w:rsidRPr="00C05F9F" w:rsidRDefault="00A61D1F" w:rsidP="00A61D1F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C05F9F">
              <w:rPr>
                <w:rFonts w:ascii="Cambria" w:hAnsi="Cambria" w:cstheme="minorHAnsi"/>
                <w:color w:val="000000"/>
                <w:lang w:val="en-GB"/>
              </w:rPr>
              <w:t>ULBP-4</w:t>
            </w:r>
          </w:p>
        </w:tc>
        <w:tc>
          <w:tcPr>
            <w:tcW w:w="0" w:type="auto"/>
          </w:tcPr>
          <w:p w14:paraId="40CB8505" w14:textId="58EC879C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 xml:space="preserve">1.04 </w:t>
            </w:r>
            <w:r w:rsidRPr="00C05F9F">
              <w:rPr>
                <w:rFonts w:ascii="Cambria" w:hAnsi="Cambria" w:cstheme="minorHAnsi"/>
                <w:lang w:val="en-GB"/>
              </w:rPr>
              <w:t>(0.91</w:t>
            </w:r>
            <w:r w:rsidRPr="00C05F9F">
              <w:rPr>
                <w:rFonts w:ascii="Cambria" w:hAnsi="Cambria" w:cstheme="minorHAnsi"/>
                <w:color w:val="000000"/>
                <w:lang w:val="en-GB"/>
              </w:rPr>
              <w:t>–1.18</w:t>
            </w:r>
            <w:r w:rsidRPr="00C05F9F">
              <w:rPr>
                <w:rFonts w:ascii="Cambria" w:hAnsi="Cambria" w:cstheme="minorHAnsi"/>
                <w:lang w:val="en-GB"/>
              </w:rPr>
              <w:t>)</w:t>
            </w:r>
          </w:p>
        </w:tc>
        <w:tc>
          <w:tcPr>
            <w:tcW w:w="0" w:type="auto"/>
          </w:tcPr>
          <w:p w14:paraId="5ABAF48B" w14:textId="6356DFDB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575</w:t>
            </w:r>
          </w:p>
        </w:tc>
        <w:tc>
          <w:tcPr>
            <w:tcW w:w="0" w:type="auto"/>
            <w:shd w:val="clear" w:color="auto" w:fill="auto"/>
          </w:tcPr>
          <w:p w14:paraId="51446FA2" w14:textId="655099A3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643</w:t>
            </w:r>
          </w:p>
        </w:tc>
        <w:tc>
          <w:tcPr>
            <w:tcW w:w="0" w:type="auto"/>
          </w:tcPr>
          <w:p w14:paraId="497B6C59" w14:textId="6968EB00" w:rsidR="00A61D1F" w:rsidRPr="00C05F9F" w:rsidRDefault="00A61D1F" w:rsidP="00D24E60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1.03</w:t>
            </w:r>
            <w:r w:rsidR="00F154E9" w:rsidRPr="00C05F9F">
              <w:rPr>
                <w:rFonts w:ascii="Cambria" w:hAnsi="Cambria"/>
                <w:lang w:val="en-GB"/>
              </w:rPr>
              <w:t xml:space="preserve"> 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(0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90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–1.</w:t>
            </w:r>
            <w:r w:rsidR="001B34D9" w:rsidRPr="00C05F9F">
              <w:rPr>
                <w:rFonts w:ascii="Cambria" w:hAnsi="Cambria" w:cstheme="minorHAnsi"/>
                <w:color w:val="000000"/>
                <w:lang w:val="en-GB"/>
              </w:rPr>
              <w:t>19</w:t>
            </w:r>
            <w:r w:rsidR="00F154E9" w:rsidRPr="00C05F9F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EF86BA6" w14:textId="3820C1D7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626</w:t>
            </w:r>
          </w:p>
        </w:tc>
        <w:tc>
          <w:tcPr>
            <w:tcW w:w="0" w:type="auto"/>
          </w:tcPr>
          <w:p w14:paraId="3B468690" w14:textId="7429FC80" w:rsidR="00A61D1F" w:rsidRPr="00C05F9F" w:rsidRDefault="00A61D1F" w:rsidP="00A61D1F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C05F9F">
              <w:rPr>
                <w:rFonts w:ascii="Cambria" w:hAnsi="Cambria"/>
                <w:lang w:val="en-GB"/>
              </w:rPr>
              <w:t>0.701</w:t>
            </w:r>
          </w:p>
        </w:tc>
      </w:tr>
    </w:tbl>
    <w:p w14:paraId="052B9314" w14:textId="09C69DA3" w:rsidR="008B34A3" w:rsidRPr="00462880" w:rsidRDefault="008B34A3" w:rsidP="00303D48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6F7D1748" w14:textId="02FC94AA" w:rsidR="00462880" w:rsidRPr="00FD5853" w:rsidRDefault="000170FA" w:rsidP="007F3A9F">
      <w:pPr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sz w:val="24"/>
          <w:szCs w:val="24"/>
          <w:lang w:val="en-GB"/>
        </w:rPr>
        <w:t>Statistics</w:t>
      </w:r>
      <w:r w:rsidRPr="00185605">
        <w:rPr>
          <w:rFonts w:ascii="Cambria" w:hAnsi="Cambria" w:cstheme="minorHAnsi"/>
          <w:b/>
          <w:sz w:val="24"/>
          <w:szCs w:val="24"/>
          <w:lang w:val="en-GB"/>
        </w:rPr>
        <w:t>:</w:t>
      </w:r>
      <w:r w:rsidRPr="00185605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62880" w:rsidRPr="00185605">
        <w:rPr>
          <w:rFonts w:ascii="Cambria" w:hAnsi="Cambria" w:cstheme="minorHAnsi"/>
          <w:sz w:val="24"/>
          <w:szCs w:val="24"/>
          <w:lang w:val="en-GB"/>
        </w:rPr>
        <w:t>Data</w:t>
      </w:r>
      <w:r w:rsidRPr="00185605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185605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185605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="00916524" w:rsidRPr="00185605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</w:t>
      </w:r>
      <w:r w:rsidRPr="00185605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odels were adjusted by </w:t>
      </w:r>
      <w:r w:rsidR="00916524" w:rsidRPr="00185605">
        <w:rPr>
          <w:rStyle w:val="hps"/>
          <w:rFonts w:ascii="Cambria" w:hAnsi="Cambria" w:cstheme="minorHAnsi"/>
          <w:sz w:val="24"/>
          <w:szCs w:val="24"/>
          <w:lang w:val="en-GB"/>
        </w:rPr>
        <w:t xml:space="preserve">age, </w:t>
      </w:r>
      <w:r w:rsidR="008D20F6">
        <w:rPr>
          <w:rStyle w:val="hps"/>
          <w:rFonts w:ascii="Cambria" w:hAnsi="Cambria" w:cstheme="minorHAnsi"/>
          <w:sz w:val="24"/>
          <w:szCs w:val="24"/>
          <w:lang w:val="en-GB"/>
        </w:rPr>
        <w:t>sex</w:t>
      </w:r>
      <w:r w:rsidR="00916524" w:rsidRPr="00185605">
        <w:rPr>
          <w:rStyle w:val="hps"/>
          <w:rFonts w:ascii="Cambria" w:hAnsi="Cambria" w:cstheme="minorHAnsi"/>
          <w:sz w:val="24"/>
          <w:szCs w:val="24"/>
          <w:lang w:val="en-GB"/>
        </w:rPr>
        <w:t>,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A5634" w:rsidRPr="00FA3D60">
        <w:rPr>
          <w:i/>
          <w:sz w:val="24"/>
          <w:szCs w:val="24"/>
          <w:lang w:val="en-GB"/>
        </w:rPr>
        <w:t>IFN-λ</w:t>
      </w:r>
      <w:r w:rsidR="004A5634" w:rsidRPr="00FA3D60">
        <w:rPr>
          <w:i/>
          <w:sz w:val="24"/>
          <w:szCs w:val="24"/>
          <w:vertAlign w:val="subscript"/>
          <w:lang w:val="en-GB"/>
        </w:rPr>
        <w:t>3</w:t>
      </w:r>
      <w:r w:rsidR="004A5634">
        <w:rPr>
          <w:i/>
          <w:sz w:val="24"/>
          <w:szCs w:val="24"/>
          <w:vertAlign w:val="subscript"/>
          <w:lang w:val="en-GB"/>
        </w:rPr>
        <w:t xml:space="preserve"> </w:t>
      </w:r>
      <w:r w:rsidR="005359E3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genotype, and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AST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>, previously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selected by a stepwise method (forward)</w:t>
      </w:r>
      <w:r w:rsidR="00582FEE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(see </w:t>
      </w:r>
      <w:r w:rsidR="00582FEE" w:rsidRPr="00FD5853">
        <w:rPr>
          <w:rFonts w:ascii="Cambria" w:hAnsi="Cambria"/>
          <w:b/>
          <w:sz w:val="24"/>
          <w:szCs w:val="24"/>
          <w:lang w:val="en-US"/>
        </w:rPr>
        <w:t>Results Section</w:t>
      </w:r>
      <w:r w:rsidR="00582FEE" w:rsidRPr="00FD5853">
        <w:rPr>
          <w:rFonts w:ascii="Cambria" w:hAnsi="Cambria"/>
          <w:sz w:val="24"/>
          <w:szCs w:val="24"/>
          <w:lang w:val="en-US"/>
        </w:rPr>
        <w:t>).</w:t>
      </w:r>
      <w:r w:rsidR="00462880" w:rsidRPr="00FD5853">
        <w:rPr>
          <w:rFonts w:ascii="Cambria" w:hAnsi="Cambria"/>
          <w:sz w:val="24"/>
          <w:szCs w:val="24"/>
          <w:lang w:val="en-US"/>
        </w:rPr>
        <w:t xml:space="preserve"> The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-values represent p-values corrected for multiple testing using the False Discovery Rate (FDR).</w:t>
      </w:r>
      <w:r w:rsidR="00582FEE" w:rsidRPr="00FD5853">
        <w:rPr>
          <w:rFonts w:ascii="Cambria" w:hAnsi="Cambria"/>
          <w:sz w:val="24"/>
          <w:szCs w:val="24"/>
          <w:lang w:val="en-US"/>
        </w:rPr>
        <w:t xml:space="preserve">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ignificant differences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>are shown in bold.</w:t>
      </w:r>
    </w:p>
    <w:p w14:paraId="36A18C43" w14:textId="0AC7AA98" w:rsidR="00916524" w:rsidRPr="00462880" w:rsidRDefault="007F3A9F" w:rsidP="007F3A9F">
      <w:pPr>
        <w:jc w:val="both"/>
        <w:rPr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bCs/>
          <w:sz w:val="24"/>
          <w:szCs w:val="24"/>
          <w:lang w:val="en-GB"/>
        </w:rPr>
        <w:t>Abbreviations</w:t>
      </w:r>
      <w:r w:rsidRPr="00FD5853">
        <w:rPr>
          <w:rFonts w:ascii="Cambria" w:hAnsi="Cambria" w:cstheme="minorHAnsi"/>
          <w:sz w:val="24"/>
          <w:szCs w:val="24"/>
          <w:lang w:val="en-GB"/>
        </w:rPr>
        <w:t>: AMR, arithmetic mean</w:t>
      </w:r>
      <w:r w:rsidR="00916524" w:rsidRPr="00FD5853">
        <w:rPr>
          <w:rFonts w:ascii="Cambria" w:hAnsi="Cambria" w:cstheme="minorHAnsi"/>
          <w:sz w:val="24"/>
          <w:szCs w:val="24"/>
          <w:lang w:val="en-GB"/>
        </w:rPr>
        <w:t xml:space="preserve"> ratio</w:t>
      </w:r>
      <w:r w:rsidRPr="00FD5853">
        <w:rPr>
          <w:rFonts w:ascii="Cambria" w:hAnsi="Cambria" w:cstheme="minorHAnsi"/>
          <w:sz w:val="24"/>
          <w:szCs w:val="24"/>
          <w:lang w:val="en-GB"/>
        </w:rPr>
        <w:t>;</w:t>
      </w:r>
      <w:r w:rsidR="00470A8B"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proofErr w:type="spellStart"/>
      <w:r w:rsidR="00470A8B" w:rsidRPr="00FD5853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="00470A8B" w:rsidRPr="00FD5853">
        <w:rPr>
          <w:rFonts w:ascii="Cambria" w:hAnsi="Cambria" w:cstheme="minorHAnsi"/>
          <w:sz w:val="24"/>
          <w:szCs w:val="24"/>
          <w:lang w:val="en-GB"/>
        </w:rPr>
        <w:t>, adjusted AMR;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95%CI, 95% of confidence interval; p, level of significance; q, corrected level of significance;</w:t>
      </w:r>
      <w:r w:rsidR="00993554" w:rsidRPr="00FD5853">
        <w:rPr>
          <w:rFonts w:ascii="Cambria" w:hAnsi="Cambria" w:cstheme="minorHAnsi"/>
          <w:sz w:val="24"/>
          <w:szCs w:val="24"/>
          <w:lang w:val="en-GB"/>
        </w:rPr>
        <w:t xml:space="preserve"> BTLA, B and T lymphocyte attenuator; </w:t>
      </w:r>
      <w:r w:rsidR="00122633" w:rsidRPr="00FD5853">
        <w:rPr>
          <w:rFonts w:ascii="Cambria" w:hAnsi="Cambria" w:cstheme="minorHAnsi"/>
          <w:sz w:val="24"/>
          <w:szCs w:val="24"/>
          <w:lang w:val="en-GB"/>
        </w:rPr>
        <w:t xml:space="preserve">CD, cluster of differentiation; </w:t>
      </w:r>
      <w:r w:rsidR="00993554" w:rsidRPr="00FD5853">
        <w:rPr>
          <w:rFonts w:ascii="Cambria" w:hAnsi="Cambria" w:cstheme="minorHAnsi"/>
          <w:sz w:val="24"/>
          <w:szCs w:val="24"/>
          <w:lang w:val="en-GB"/>
        </w:rPr>
        <w:t xml:space="preserve">GITR, glucocorticoid-induced TNFR-related; HVEM, herpesvirus entry mediator; IDO, indoleamine 2,3-dioxygenase; LAG-3, lymphocyte activation gene-3; PD-1, programmed cell death protein 1; PD-L1, programmed death-ligand 1; PD-L2, </w:t>
      </w:r>
      <w:r w:rsidR="00993554" w:rsidRPr="001A060E">
        <w:rPr>
          <w:rFonts w:ascii="Cambria" w:hAnsi="Cambria" w:cstheme="minorHAnsi"/>
          <w:sz w:val="24"/>
          <w:szCs w:val="24"/>
          <w:lang w:val="en-GB"/>
        </w:rPr>
        <w:t>programmed death-ligand 2; TIM-3, T-cell immunoglobulin and mucin-domain containing-3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MICA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MHC class I chain-related gene A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MICB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MHC class I chain-related gene B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NT5E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ecto-5′-nucleotidase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PVR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poliovirus receptor</w:t>
      </w:r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; </w:t>
      </w:r>
      <w:proofErr w:type="spellStart"/>
      <w:r w:rsidR="00FD5853" w:rsidRPr="001A060E">
        <w:rPr>
          <w:rFonts w:ascii="Cambria" w:hAnsi="Cambria" w:cstheme="minorHAnsi"/>
          <w:sz w:val="24"/>
          <w:szCs w:val="24"/>
          <w:lang w:val="en-GB"/>
        </w:rPr>
        <w:t>Siglec</w:t>
      </w:r>
      <w:proofErr w:type="spellEnd"/>
      <w:r w:rsidR="00FD5853" w:rsidRPr="001A060E">
        <w:rPr>
          <w:rFonts w:ascii="Cambria" w:hAnsi="Cambria" w:cstheme="minorHAnsi"/>
          <w:sz w:val="24"/>
          <w:szCs w:val="24"/>
          <w:lang w:val="en-GB"/>
        </w:rPr>
        <w:t xml:space="preserve">, sialic acid-binding immunoglobulin-type lectin; ULBP, </w:t>
      </w:r>
      <w:r w:rsidR="001A060E" w:rsidRPr="001A060E">
        <w:rPr>
          <w:rFonts w:ascii="Cambria" w:hAnsi="Cambria" w:cstheme="minorHAnsi"/>
          <w:sz w:val="24"/>
          <w:szCs w:val="24"/>
          <w:lang w:val="en-GB"/>
        </w:rPr>
        <w:t>human ligand for binding protein.</w:t>
      </w:r>
    </w:p>
    <w:sectPr w:rsidR="00916524" w:rsidRPr="00462880" w:rsidSect="00C05F9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NDG2NLUwNzA1MjRR0lEKTi0uzszPAykwMqgFABDbSi4tAAAA"/>
  </w:docVars>
  <w:rsids>
    <w:rsidRoot w:val="000C166E"/>
    <w:rsid w:val="000170FA"/>
    <w:rsid w:val="000636A1"/>
    <w:rsid w:val="000B4A3D"/>
    <w:rsid w:val="000C166E"/>
    <w:rsid w:val="000D608A"/>
    <w:rsid w:val="00122633"/>
    <w:rsid w:val="00147BD7"/>
    <w:rsid w:val="00152781"/>
    <w:rsid w:val="001800E0"/>
    <w:rsid w:val="00185605"/>
    <w:rsid w:val="00195338"/>
    <w:rsid w:val="001A060E"/>
    <w:rsid w:val="001B34D9"/>
    <w:rsid w:val="001D3214"/>
    <w:rsid w:val="001F1B86"/>
    <w:rsid w:val="00223271"/>
    <w:rsid w:val="0023044E"/>
    <w:rsid w:val="00235865"/>
    <w:rsid w:val="00276F4D"/>
    <w:rsid w:val="0028366F"/>
    <w:rsid w:val="00297F75"/>
    <w:rsid w:val="002E30D8"/>
    <w:rsid w:val="002F73BD"/>
    <w:rsid w:val="00303D48"/>
    <w:rsid w:val="0030686B"/>
    <w:rsid w:val="00313256"/>
    <w:rsid w:val="00363305"/>
    <w:rsid w:val="00380ED1"/>
    <w:rsid w:val="003A7B4C"/>
    <w:rsid w:val="003E5F0C"/>
    <w:rsid w:val="004009D4"/>
    <w:rsid w:val="00401ABA"/>
    <w:rsid w:val="0041240C"/>
    <w:rsid w:val="00441BCB"/>
    <w:rsid w:val="00454B4B"/>
    <w:rsid w:val="00462880"/>
    <w:rsid w:val="00470A8B"/>
    <w:rsid w:val="0047359E"/>
    <w:rsid w:val="004A5634"/>
    <w:rsid w:val="005075EE"/>
    <w:rsid w:val="00517091"/>
    <w:rsid w:val="005302D1"/>
    <w:rsid w:val="00531FF9"/>
    <w:rsid w:val="005359E3"/>
    <w:rsid w:val="00546F7C"/>
    <w:rsid w:val="00581CE1"/>
    <w:rsid w:val="00582FEE"/>
    <w:rsid w:val="005B4F27"/>
    <w:rsid w:val="005D6F1F"/>
    <w:rsid w:val="005E6BCD"/>
    <w:rsid w:val="00610F41"/>
    <w:rsid w:val="0063276F"/>
    <w:rsid w:val="006329E6"/>
    <w:rsid w:val="00667E93"/>
    <w:rsid w:val="0067048A"/>
    <w:rsid w:val="00694E97"/>
    <w:rsid w:val="00716252"/>
    <w:rsid w:val="00720EA4"/>
    <w:rsid w:val="00757E94"/>
    <w:rsid w:val="00777386"/>
    <w:rsid w:val="00780266"/>
    <w:rsid w:val="00783D5F"/>
    <w:rsid w:val="007A3389"/>
    <w:rsid w:val="007A5D46"/>
    <w:rsid w:val="007B760E"/>
    <w:rsid w:val="007C3310"/>
    <w:rsid w:val="007D58A2"/>
    <w:rsid w:val="007D5AD8"/>
    <w:rsid w:val="007F3A9F"/>
    <w:rsid w:val="00811232"/>
    <w:rsid w:val="00852B42"/>
    <w:rsid w:val="00870A37"/>
    <w:rsid w:val="00882F0B"/>
    <w:rsid w:val="00885588"/>
    <w:rsid w:val="008A016E"/>
    <w:rsid w:val="008B34A3"/>
    <w:rsid w:val="008B561C"/>
    <w:rsid w:val="008D20F6"/>
    <w:rsid w:val="008D3807"/>
    <w:rsid w:val="008D4409"/>
    <w:rsid w:val="008E7465"/>
    <w:rsid w:val="00916524"/>
    <w:rsid w:val="00941207"/>
    <w:rsid w:val="0098671E"/>
    <w:rsid w:val="00993554"/>
    <w:rsid w:val="009941C0"/>
    <w:rsid w:val="009C1DF7"/>
    <w:rsid w:val="009E2391"/>
    <w:rsid w:val="009F289E"/>
    <w:rsid w:val="009F2FBE"/>
    <w:rsid w:val="00A1456C"/>
    <w:rsid w:val="00A15D04"/>
    <w:rsid w:val="00A22DBB"/>
    <w:rsid w:val="00A61D1F"/>
    <w:rsid w:val="00A772EF"/>
    <w:rsid w:val="00A77BDB"/>
    <w:rsid w:val="00A85915"/>
    <w:rsid w:val="00AA50AD"/>
    <w:rsid w:val="00AF28CA"/>
    <w:rsid w:val="00AF6BEC"/>
    <w:rsid w:val="00B265C8"/>
    <w:rsid w:val="00B56036"/>
    <w:rsid w:val="00B725FA"/>
    <w:rsid w:val="00BA14B0"/>
    <w:rsid w:val="00BB65E5"/>
    <w:rsid w:val="00BC6EBD"/>
    <w:rsid w:val="00BE3AE9"/>
    <w:rsid w:val="00BF4216"/>
    <w:rsid w:val="00C02C7E"/>
    <w:rsid w:val="00C05F9F"/>
    <w:rsid w:val="00C12F0B"/>
    <w:rsid w:val="00C507E9"/>
    <w:rsid w:val="00C74597"/>
    <w:rsid w:val="00C871B3"/>
    <w:rsid w:val="00C92857"/>
    <w:rsid w:val="00CA617F"/>
    <w:rsid w:val="00CD2415"/>
    <w:rsid w:val="00CD2C8E"/>
    <w:rsid w:val="00CE0160"/>
    <w:rsid w:val="00D0218B"/>
    <w:rsid w:val="00D07FB6"/>
    <w:rsid w:val="00D24E60"/>
    <w:rsid w:val="00D41FAA"/>
    <w:rsid w:val="00D809CB"/>
    <w:rsid w:val="00DA7F23"/>
    <w:rsid w:val="00DB6361"/>
    <w:rsid w:val="00DE0BA0"/>
    <w:rsid w:val="00DE323A"/>
    <w:rsid w:val="00E11E57"/>
    <w:rsid w:val="00E141E2"/>
    <w:rsid w:val="00E532E3"/>
    <w:rsid w:val="00E633B9"/>
    <w:rsid w:val="00E91246"/>
    <w:rsid w:val="00EA06BB"/>
    <w:rsid w:val="00EC3DF7"/>
    <w:rsid w:val="00ED2940"/>
    <w:rsid w:val="00F1250D"/>
    <w:rsid w:val="00F12D5E"/>
    <w:rsid w:val="00F154E9"/>
    <w:rsid w:val="00F470A2"/>
    <w:rsid w:val="00FC35B8"/>
    <w:rsid w:val="00FD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31AD-EF9B-4A17-BD8F-61578B8DE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1</Pages>
  <Words>507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46</cp:revision>
  <dcterms:created xsi:type="dcterms:W3CDTF">2022-11-02T10:50:00Z</dcterms:created>
  <dcterms:modified xsi:type="dcterms:W3CDTF">2023-09-14T09:48:00Z</dcterms:modified>
</cp:coreProperties>
</file>